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>Table S1. Distribution in age groups and sex in general population and in the study population (n=1179)</w:t>
      </w:r>
    </w:p>
    <w:tbl>
      <w:tblPr>
        <w:tblW w:w="840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118"/>
        <w:gridCol w:w="1363"/>
        <w:gridCol w:w="1119"/>
        <w:gridCol w:w="1146"/>
        <w:gridCol w:w="1308"/>
        <w:gridCol w:w="1146"/>
      </w:tblGrid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ral population</w:t>
            </w:r>
          </w:p>
        </w:tc>
        <w:tc>
          <w:tcPr>
            <w:tcW w:w="3600" w:type="dxa"/>
            <w:gridSpan w:val="3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udy population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 groups (years)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total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% male 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female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total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male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% female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18-2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3%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1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5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5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2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7%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30-3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1%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8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4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6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9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3%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0-4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4%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5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4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0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2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7%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0-5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5%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0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1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2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8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.4%</w:t>
            </w:r>
          </w:p>
        </w:tc>
      </w:tr>
      <w:tr>
        <w:trPr>
          <w:trHeight w:val="25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60-69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7%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7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7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1.0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2.6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5%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≥</w:t>
            </w:r>
            <w:r>
              <w:rPr/>
              <w:t>70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0%</w:t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9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.8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8%</w:t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4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4%</w:t>
            </w:r>
          </w:p>
        </w:tc>
      </w:tr>
      <w:tr>
        <w:trPr>
          <w:trHeight w:val="31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63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8.5%</w:t>
            </w:r>
          </w:p>
        </w:tc>
        <w:tc>
          <w:tcPr>
            <w:tcW w:w="1119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1.5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308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7.2%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2.8%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89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13:37:00Z</dcterms:created>
  <dc:creator>DudarevaS</dc:creator>
  <dc:description/>
  <cp:keywords/>
  <dc:language>en-US</dc:language>
  <cp:lastModifiedBy>DudarevaS</cp:lastModifiedBy>
  <cp:lastPrinted>2011-05-17T14:04:00Z</cp:lastPrinted>
  <dcterms:modified xsi:type="dcterms:W3CDTF">2011-05-31T13:44:00Z</dcterms:modified>
  <cp:revision>3</cp:revision>
  <dc:subject/>
  <dc:title>Tab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